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EA203" w14:textId="61DEC1E6" w:rsidR="00D629E1" w:rsidRPr="00D629E1" w:rsidRDefault="00AC0134" w:rsidP="00D629E1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12FF4">
        <w:rPr>
          <w:rFonts w:ascii="Arial" w:hAnsi="Arial" w:cs="Arial"/>
          <w:b/>
          <w:bCs/>
          <w:color w:val="000000" w:themeColor="text1"/>
        </w:rPr>
        <w:t>Supplemen</w:t>
      </w:r>
      <w:r>
        <w:rPr>
          <w:rFonts w:ascii="Arial" w:hAnsi="Arial" w:cs="Arial"/>
          <w:b/>
          <w:bCs/>
          <w:color w:val="000000" w:themeColor="text1"/>
        </w:rPr>
        <w:t>ta</w:t>
      </w:r>
      <w:r w:rsidR="00312D4A">
        <w:rPr>
          <w:rFonts w:ascii="Arial" w:hAnsi="Arial" w:cs="Arial"/>
          <w:b/>
          <w:bCs/>
          <w:color w:val="000000" w:themeColor="text1"/>
        </w:rPr>
        <w:t>ry</w:t>
      </w:r>
      <w:r w:rsidRPr="00D12FF4">
        <w:rPr>
          <w:rFonts w:ascii="Arial" w:hAnsi="Arial" w:cs="Arial"/>
          <w:b/>
          <w:bCs/>
          <w:color w:val="000000" w:themeColor="text1"/>
        </w:rPr>
        <w:t xml:space="preserve"> Figures</w:t>
      </w:r>
      <w:r w:rsidR="00D629E1">
        <w:rPr>
          <w:noProof/>
          <w:lang w:val="en-IN" w:eastAsia="en-IN"/>
          <w14:ligatures w14:val="standardContextual"/>
        </w:rPr>
        <w:drawing>
          <wp:inline distT="0" distB="0" distL="0" distR="0" wp14:anchorId="339E9AD6" wp14:editId="035EAB50">
            <wp:extent cx="6001403" cy="2587557"/>
            <wp:effectExtent l="0" t="0" r="0" b="3810"/>
            <wp:docPr id="1" name="Picture 1" descr="C:\Users\is6765\AppData\Local\Packages\Microsoft.Windows.Photos_8wekyb3d8bbwe\TempState\ShareServiceTempFolder\Supplementary fi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s6765\AppData\Local\Packages\Microsoft.Windows.Photos_8wekyb3d8bbwe\TempState\ShareServiceTempFolder\Supplementary fig1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1403" cy="2587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C59BF" w14:textId="2528F179" w:rsidR="00AC0134" w:rsidRPr="00D12FF4" w:rsidRDefault="00AC0134" w:rsidP="00AC0134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4DBE814" w14:textId="77777777" w:rsidR="00AC0134" w:rsidRPr="00D12FF4" w:rsidRDefault="00AC0134" w:rsidP="00AC0134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proofErr w:type="gramStart"/>
      <w:r w:rsidRPr="00D12FF4">
        <w:rPr>
          <w:rFonts w:ascii="Arial" w:hAnsi="Arial" w:cs="Arial"/>
          <w:b/>
          <w:bCs/>
          <w:color w:val="000000" w:themeColor="text1"/>
        </w:rPr>
        <w:t>Supplementary Figure 1.</w:t>
      </w:r>
      <w:proofErr w:type="gramEnd"/>
      <w:r w:rsidRPr="00D12FF4">
        <w:rPr>
          <w:rFonts w:ascii="Arial" w:hAnsi="Arial" w:cs="Arial"/>
          <w:color w:val="000000" w:themeColor="text1"/>
        </w:rPr>
        <w:t xml:space="preserve"> </w:t>
      </w:r>
      <w:r w:rsidRPr="00D12FF4">
        <w:rPr>
          <w:rFonts w:ascii="Arial" w:eastAsia="Arial" w:hAnsi="Arial" w:cs="Arial"/>
          <w:color w:val="000000" w:themeColor="text1"/>
        </w:rPr>
        <w:t>Additional brain sections showing activations and white matter involvement obtained in the contrast Tone &gt; No tone for the alerting task at a statistical Z-threshold of &gt;2.3 and a corrected cluster significance threshold of p = 0.05. The color bar denotes Z-values. ILF, inferior longitudinal fasciculus; MLF, middle longitudinal fasciculus.</w:t>
      </w:r>
    </w:p>
    <w:p w14:paraId="23630C20" w14:textId="77777777" w:rsidR="00AC0134" w:rsidRPr="00D12FF4" w:rsidRDefault="00AC0134" w:rsidP="00AC0134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</w:p>
    <w:p w14:paraId="0F2B4B13" w14:textId="4340C655" w:rsidR="00D629E1" w:rsidRDefault="00D629E1" w:rsidP="00D629E1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79500DB8" wp14:editId="1E8C1F5E">
            <wp:extent cx="4772025" cy="2757377"/>
            <wp:effectExtent l="0" t="0" r="0" b="5080"/>
            <wp:docPr id="3" name="Picture 3" descr="C:\Users\is6765\AppData\Local\Packages\Microsoft.Windows.Photos_8wekyb3d8bbwe\TempState\ShareServiceTempFolder\Supplementary fig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s6765\AppData\Local\Packages\Microsoft.Windows.Photos_8wekyb3d8bbwe\TempState\ShareServiceTempFolder\Supplementary fig2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535" cy="2771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A8A6378" w14:textId="7B04DA6D" w:rsidR="00D629E1" w:rsidRDefault="00D629E1" w:rsidP="00D629E1">
      <w:pPr>
        <w:pStyle w:val="NormalWeb"/>
      </w:pPr>
    </w:p>
    <w:p w14:paraId="29D4FEB1" w14:textId="39C18A58" w:rsidR="00AC0134" w:rsidRPr="00D12FF4" w:rsidRDefault="00AC0134" w:rsidP="00AC0134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</w:p>
    <w:p w14:paraId="6B3BA8AF" w14:textId="77777777" w:rsidR="00AC0134" w:rsidRPr="00D12FF4" w:rsidRDefault="00AC0134" w:rsidP="00AC013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D12FF4">
        <w:rPr>
          <w:rFonts w:ascii="Arial" w:hAnsi="Arial" w:cs="Arial"/>
          <w:b/>
          <w:bCs/>
          <w:color w:val="000000" w:themeColor="text1"/>
        </w:rPr>
        <w:t>Supplementary Figure 2.</w:t>
      </w:r>
      <w:proofErr w:type="gramEnd"/>
      <w:r w:rsidRPr="00D12FF4">
        <w:rPr>
          <w:rFonts w:ascii="Arial" w:hAnsi="Arial" w:cs="Arial"/>
          <w:color w:val="000000" w:themeColor="text1"/>
        </w:rPr>
        <w:t xml:space="preserve"> </w:t>
      </w:r>
      <w:r w:rsidRPr="00D12FF4">
        <w:rPr>
          <w:rFonts w:ascii="Arial" w:eastAsia="Arial" w:hAnsi="Arial" w:cs="Arial"/>
          <w:color w:val="000000" w:themeColor="text1"/>
        </w:rPr>
        <w:t>Additional brain sections showing activations and white matter involvement obtained in the contrast Cue &gt; Null for the orienting task at a statistical Z-threshold of &gt;2.3 and a corrected cluster significance threshold of p = 0.05. The color bar denotes Z-values. SLF, superior longitudinal fasciculus.</w:t>
      </w:r>
    </w:p>
    <w:p w14:paraId="6AC3405A" w14:textId="77777777" w:rsidR="00AC0134" w:rsidRPr="00D12FF4" w:rsidRDefault="00AC0134" w:rsidP="00AC013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C8433D7" w14:textId="52F0998F" w:rsidR="002E10AD" w:rsidRDefault="002E10AD" w:rsidP="002E10AD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211061CA" wp14:editId="44143A8D">
            <wp:extent cx="6000750" cy="2500779"/>
            <wp:effectExtent l="0" t="0" r="0" b="0"/>
            <wp:docPr id="4" name="Picture 4" descr="C:\Users\is6765\AppData\Local\Packages\Microsoft.Windows.Photos_8wekyb3d8bbwe\TempState\ShareServiceTempFolder\Supplementary fig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is6765\AppData\Local\Packages\Microsoft.Windows.Photos_8wekyb3d8bbwe\TempState\ShareServiceTempFolder\Supplementary fig3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404" cy="2508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8A36C" w14:textId="2BB5BA5E" w:rsidR="00AC0134" w:rsidRPr="00D12FF4" w:rsidRDefault="00AC0134" w:rsidP="00AC013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7F24133" w14:textId="77777777" w:rsidR="00AC0134" w:rsidRPr="00D12FF4" w:rsidRDefault="00AC0134" w:rsidP="00AC013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D12FF4">
        <w:rPr>
          <w:rFonts w:ascii="Arial" w:hAnsi="Arial" w:cs="Arial"/>
          <w:b/>
          <w:bCs/>
          <w:color w:val="000000" w:themeColor="text1"/>
        </w:rPr>
        <w:t>Supplementary Figure 3.</w:t>
      </w:r>
      <w:proofErr w:type="gramEnd"/>
      <w:r w:rsidRPr="00D12FF4">
        <w:rPr>
          <w:rFonts w:ascii="Arial" w:hAnsi="Arial" w:cs="Arial"/>
          <w:color w:val="000000" w:themeColor="text1"/>
        </w:rPr>
        <w:t xml:space="preserve"> </w:t>
      </w:r>
      <w:r w:rsidRPr="00D12FF4">
        <w:rPr>
          <w:rFonts w:ascii="Arial" w:eastAsia="Arial" w:hAnsi="Arial" w:cs="Arial"/>
          <w:color w:val="000000" w:themeColor="text1"/>
        </w:rPr>
        <w:t xml:space="preserve">Additional brain sections showing activations and white matter involvement obtained in the contrast Incongruent &gt; Congruent for the executive attention task at a statistical Z-threshold of &gt;2.3 and a corrected cluster significance threshold of p = 0.05. The color bar denotes Z-values. </w:t>
      </w:r>
      <w:proofErr w:type="gramStart"/>
      <w:r w:rsidRPr="00D12FF4">
        <w:rPr>
          <w:rFonts w:ascii="Arial" w:eastAsia="Arial" w:hAnsi="Arial" w:cs="Arial"/>
          <w:color w:val="000000" w:themeColor="text1"/>
        </w:rPr>
        <w:t>FAT, frontal aslant tract; IFOF, inferior frontal-occipital fasciculus; MLF, middle longitudinal fasciculus; SLF, superior longitudinal fasciculus.</w:t>
      </w:r>
      <w:proofErr w:type="gramEnd"/>
    </w:p>
    <w:p w14:paraId="321ED9A1" w14:textId="232BFC0B" w:rsidR="006D3A3E" w:rsidRDefault="006D3A3E"/>
    <w:sectPr w:rsidR="006D3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134"/>
    <w:rsid w:val="002E10AD"/>
    <w:rsid w:val="00312D4A"/>
    <w:rsid w:val="003336B4"/>
    <w:rsid w:val="006D3A3E"/>
    <w:rsid w:val="008F7048"/>
    <w:rsid w:val="00AC0134"/>
    <w:rsid w:val="00D6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CE4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134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9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E1"/>
    <w:rPr>
      <w:rFonts w:ascii="Tahoma" w:eastAsia="Calibri" w:hAnsi="Tahoma" w:cs="Tahoma"/>
      <w:kern w:val="0"/>
      <w:sz w:val="16"/>
      <w:szCs w:val="16"/>
      <w:lang w:val="en-US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629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134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9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9E1"/>
    <w:rPr>
      <w:rFonts w:ascii="Tahoma" w:eastAsia="Calibri" w:hAnsi="Tahoma" w:cs="Tahoma"/>
      <w:kern w:val="0"/>
      <w:sz w:val="16"/>
      <w:szCs w:val="16"/>
      <w:lang w:val="en-US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629E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3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MARTÍN SIGNES</dc:creator>
  <cp:keywords/>
  <dc:description/>
  <cp:lastModifiedBy>Ravichandiran Jeyamoorthy (Integra)</cp:lastModifiedBy>
  <cp:revision>4</cp:revision>
  <dcterms:created xsi:type="dcterms:W3CDTF">2023-11-10T11:07:00Z</dcterms:created>
  <dcterms:modified xsi:type="dcterms:W3CDTF">2024-07-03T12:42:00Z</dcterms:modified>
</cp:coreProperties>
</file>